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6DE4" w:rsidRPr="00FD0DAE" w:rsidRDefault="001C6DE4" w:rsidP="001C6D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FD0DAE">
        <w:rPr>
          <w:rFonts w:ascii="Times New Roman" w:hAnsi="Times New Roman" w:cs="Times New Roman"/>
          <w:b/>
          <w:sz w:val="24"/>
          <w:szCs w:val="24"/>
          <w:lang w:val="en-US"/>
        </w:rPr>
        <w:t>Supplementary file</w:t>
      </w:r>
      <w:r w:rsidRPr="00FD0DAE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:rsidR="001C6DE4" w:rsidRPr="00FD0DAE" w:rsidRDefault="001C6DE4" w:rsidP="001C6D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0DAE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FD0DAE">
        <w:rPr>
          <w:rFonts w:ascii="Times New Roman" w:hAnsi="Times New Roman" w:cs="Times New Roman"/>
          <w:sz w:val="24"/>
          <w:szCs w:val="24"/>
          <w:lang w:val="en-US"/>
        </w:rPr>
        <w:t xml:space="preserve">: variation in the </w:t>
      </w:r>
      <w:r w:rsidRPr="00FD0DAE">
        <w:rPr>
          <w:rFonts w:ascii="Times New Roman" w:hAnsi="Times New Roman" w:cs="Times New Roman"/>
          <w:i/>
          <w:iCs/>
          <w:sz w:val="24"/>
          <w:szCs w:val="24"/>
          <w:lang w:val="en-US"/>
        </w:rPr>
        <w:t>CYP6P9b</w:t>
      </w:r>
      <w:r w:rsidRPr="00FD0DAE">
        <w:rPr>
          <w:rFonts w:ascii="Times New Roman" w:hAnsi="Times New Roman" w:cs="Times New Roman"/>
          <w:sz w:val="24"/>
          <w:szCs w:val="24"/>
          <w:lang w:val="en-US"/>
        </w:rPr>
        <w:t xml:space="preserve"> genotypes and alleles frequency for ten generations in the insecticides free-environment</w:t>
      </w:r>
      <w:r w:rsidRPr="00FD0DAE">
        <w:rPr>
          <w:rFonts w:ascii="Times New Roman" w:hAnsi="Times New Roman" w:cs="Times New Roman"/>
          <w:sz w:val="24"/>
          <w:szCs w:val="24"/>
        </w:rPr>
        <w:fldChar w:fldCharType="begin"/>
      </w:r>
      <w:r w:rsidRPr="00FD0DAE"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12 "C:\\Users\\ASUS\\Desktop\\PhD Magellan\\Paper writing\\6P9A paper\\6P9a_b paper combined datas FINAL  09 09 18.xlsx" "Feuil2!L3C1:L13C11" \a \f 4 \h  \* MERGEFORMAT </w:instrText>
      </w:r>
      <w:r w:rsidRPr="00FD0DAE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3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7"/>
        <w:gridCol w:w="1199"/>
        <w:gridCol w:w="1199"/>
        <w:gridCol w:w="1199"/>
        <w:gridCol w:w="1198"/>
        <w:gridCol w:w="1198"/>
        <w:gridCol w:w="1198"/>
        <w:gridCol w:w="1198"/>
        <w:gridCol w:w="1198"/>
        <w:gridCol w:w="1198"/>
        <w:gridCol w:w="1198"/>
      </w:tblGrid>
      <w:tr w:rsidR="001C6DE4" w:rsidRPr="00FD0DAE" w:rsidTr="000C05CB">
        <w:trPr>
          <w:trHeight w:val="397"/>
        </w:trPr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1C6DE4" w:rsidRPr="00FD0DAE" w:rsidRDefault="001C6DE4" w:rsidP="000C05C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98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Generations</w:t>
            </w:r>
          </w:p>
        </w:tc>
      </w:tr>
      <w:tr w:rsidR="001C6DE4" w:rsidRPr="00FD0DAE" w:rsidTr="000C05CB">
        <w:trPr>
          <w:trHeight w:val="397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1198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FR"/>
              </w:rPr>
              <w:t xml:space="preserve">CYP6P9b </w:t>
            </w: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genotypes</w:t>
            </w:r>
          </w:p>
        </w:tc>
      </w:tr>
      <w:tr w:rsidR="001C6DE4" w:rsidRPr="00FD0DAE" w:rsidTr="000C05CB">
        <w:trPr>
          <w:trHeight w:val="397"/>
        </w:trPr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10</w:t>
            </w:r>
          </w:p>
        </w:tc>
      </w:tr>
      <w:tr w:rsidR="001C6DE4" w:rsidRPr="00FD0DAE" w:rsidTr="000C05CB">
        <w:trPr>
          <w:trHeight w:val="397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  <w:t>CYP6P9b</w:t>
            </w:r>
            <w:r w:rsidRPr="00FD0D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_R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0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10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15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23 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9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9 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15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12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5 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10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1 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12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5 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09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14%)</w:t>
            </w:r>
          </w:p>
        </w:tc>
      </w:tr>
      <w:tr w:rsidR="001C6DE4" w:rsidRPr="00FD0DAE" w:rsidTr="000C05CB">
        <w:trPr>
          <w:trHeight w:val="397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  <w:t>CYP6P9b</w:t>
            </w:r>
            <w:r w:rsidRPr="00FD0D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_R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5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100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4 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70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21 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52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68 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47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0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52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46 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46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26 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47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44 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47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47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3 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31%)</w:t>
            </w:r>
          </w:p>
        </w:tc>
      </w:tr>
      <w:tr w:rsidR="001C6DE4" w:rsidRPr="00FD0DAE" w:rsidTr="000C05CB">
        <w:trPr>
          <w:trHeight w:val="397"/>
        </w:trPr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  <w:t>CYP6P9b</w:t>
            </w:r>
            <w:r w:rsidRPr="00FD0D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_S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0%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20%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3 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32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52 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44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6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32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41 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41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24 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43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38 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40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20 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44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25 </w:t>
            </w:r>
          </w:p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55%)</w:t>
            </w:r>
          </w:p>
        </w:tc>
      </w:tr>
      <w:tr w:rsidR="001C6DE4" w:rsidRPr="00FD0DAE" w:rsidTr="000C05CB">
        <w:trPr>
          <w:trHeight w:val="397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Total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37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93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43</w:t>
            </w:r>
          </w:p>
        </w:tc>
      </w:tr>
      <w:tr w:rsidR="001C6DE4" w:rsidRPr="00FD0DAE" w:rsidTr="000C05CB">
        <w:trPr>
          <w:trHeight w:val="397"/>
        </w:trPr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98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FR"/>
              </w:rPr>
              <w:t>CYP6P9b</w:t>
            </w: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alleles</w:t>
            </w:r>
          </w:p>
        </w:tc>
      </w:tr>
      <w:tr w:rsidR="001C6DE4" w:rsidRPr="00FD0DAE" w:rsidTr="000C05CB">
        <w:trPr>
          <w:trHeight w:val="397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  <w:t>CYP6P9b</w:t>
            </w:r>
            <w:r w:rsidRPr="00FD0D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_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</w:tr>
      <w:tr w:rsidR="001C6DE4" w:rsidRPr="00FD0DAE" w:rsidTr="000C05CB">
        <w:trPr>
          <w:trHeight w:val="397"/>
        </w:trPr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  <w:t>CYP6P9b</w:t>
            </w:r>
            <w:r w:rsidRPr="00FD0D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_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59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DE4" w:rsidRPr="00FD0DAE" w:rsidRDefault="001C6DE4" w:rsidP="000C05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DAE">
              <w:rPr>
                <w:rFonts w:ascii="Times New Roman" w:hAnsi="Times New Roman" w:cs="Times New Roman"/>
                <w:sz w:val="24"/>
                <w:szCs w:val="24"/>
              </w:rPr>
              <w:t>73%</w:t>
            </w:r>
          </w:p>
        </w:tc>
      </w:tr>
      <w:tr w:rsidR="001C6DE4" w:rsidRPr="00FD0DAE" w:rsidTr="000C05CB">
        <w:trPr>
          <w:trHeight w:val="397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Total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00%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00%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00%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00%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00%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00%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00%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00%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00%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E4" w:rsidRPr="00FD0DAE" w:rsidRDefault="001C6DE4" w:rsidP="000C05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D0D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00%</w:t>
            </w:r>
          </w:p>
        </w:tc>
      </w:tr>
    </w:tbl>
    <w:p w:rsidR="001C6DE4" w:rsidRPr="00FD0DAE" w:rsidRDefault="001C6DE4" w:rsidP="001C6DE4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D0DAE">
        <w:rPr>
          <w:rFonts w:ascii="Times New Roman" w:hAnsi="Times New Roman" w:cs="Times New Roman"/>
          <w:sz w:val="24"/>
          <w:szCs w:val="24"/>
        </w:rPr>
        <w:fldChar w:fldCharType="end"/>
      </w:r>
      <w:r w:rsidRPr="00FD0DAE">
        <w:rPr>
          <w:rFonts w:ascii="Times New Roman" w:hAnsi="Times New Roman" w:cs="Times New Roman"/>
          <w:sz w:val="24"/>
          <w:szCs w:val="24"/>
          <w:lang w:val="en-US"/>
        </w:rPr>
        <w:t xml:space="preserve"> *F represents each generation</w:t>
      </w:r>
    </w:p>
    <w:p w:rsidR="001C6DE4" w:rsidRPr="00FD0DAE" w:rsidRDefault="001C6DE4" w:rsidP="001C6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6DE4" w:rsidRPr="00FD0DAE" w:rsidRDefault="001C6DE4" w:rsidP="001C6DE4">
      <w:r w:rsidRPr="00FD0DA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 Table S2: </w:t>
      </w:r>
      <w:r w:rsidRPr="00FD0DAE">
        <w:rPr>
          <w:rFonts w:ascii="Times New Roman" w:hAnsi="Times New Roman" w:cs="Times New Roman"/>
          <w:sz w:val="24"/>
          <w:szCs w:val="24"/>
          <w:lang w:val="en-US"/>
        </w:rPr>
        <w:t xml:space="preserve">variation in the frequency of combined genotypes at the </w:t>
      </w:r>
      <w:r w:rsidRPr="00FD0DA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YP6P9 </w:t>
      </w:r>
      <w:r w:rsidRPr="00FD0DAE">
        <w:rPr>
          <w:rFonts w:ascii="Times New Roman" w:hAnsi="Times New Roman" w:cs="Times New Roman"/>
          <w:iCs/>
          <w:sz w:val="24"/>
          <w:szCs w:val="24"/>
          <w:lang w:val="en-US"/>
        </w:rPr>
        <w:t>and</w:t>
      </w:r>
      <w:r w:rsidRPr="00FD0D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D0DAE">
        <w:rPr>
          <w:rFonts w:ascii="Times New Roman" w:hAnsi="Times New Roman" w:cs="Times New Roman"/>
          <w:i/>
          <w:iCs/>
          <w:sz w:val="24"/>
          <w:szCs w:val="24"/>
          <w:lang w:val="en-US"/>
        </w:rPr>
        <w:t>CYP6P9b</w:t>
      </w:r>
      <w:r w:rsidRPr="00FD0DAE">
        <w:rPr>
          <w:rFonts w:ascii="Times New Roman" w:hAnsi="Times New Roman" w:cs="Times New Roman"/>
          <w:sz w:val="24"/>
          <w:szCs w:val="24"/>
          <w:lang w:val="en-US"/>
        </w:rPr>
        <w:t xml:space="preserve"> locus during the larval development and the pupae formation</w:t>
      </w:r>
    </w:p>
    <w:tbl>
      <w:tblPr>
        <w:tblpPr w:leftFromText="141" w:rightFromText="141" w:vertAnchor="page" w:horzAnchor="margin" w:tblpY="2776"/>
        <w:tblW w:w="134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1"/>
        <w:gridCol w:w="1664"/>
        <w:gridCol w:w="1417"/>
        <w:gridCol w:w="1701"/>
        <w:gridCol w:w="1389"/>
        <w:gridCol w:w="1510"/>
        <w:gridCol w:w="1510"/>
        <w:gridCol w:w="1510"/>
      </w:tblGrid>
      <w:tr w:rsidR="004805DF" w:rsidRPr="00FD0DAE" w:rsidTr="004805DF">
        <w:trPr>
          <w:trHeight w:val="213"/>
        </w:trPr>
        <w:tc>
          <w:tcPr>
            <w:tcW w:w="2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5DF" w:rsidRPr="00FD0DAE" w:rsidRDefault="004805DF" w:rsidP="004805D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  <w:t xml:space="preserve">Combined genotypes at the </w:t>
            </w:r>
            <w:r w:rsidRPr="00FD0DAE">
              <w:rPr>
                <w:rFonts w:ascii="Calibri" w:eastAsia="Times New Roman" w:hAnsi="Calibri" w:cs="Calibri"/>
                <w:b/>
                <w:bCs/>
                <w:i/>
                <w:sz w:val="24"/>
                <w:lang w:eastAsia="fr-FR"/>
              </w:rPr>
              <w:t>CY6P9a</w:t>
            </w:r>
            <w:r w:rsidRPr="00FD0DAE"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  <w:t xml:space="preserve"> and </w:t>
            </w:r>
            <w:r w:rsidRPr="00FD0DAE">
              <w:rPr>
                <w:rFonts w:ascii="Calibri" w:eastAsia="Times New Roman" w:hAnsi="Calibri" w:cs="Calibri"/>
                <w:b/>
                <w:bCs/>
                <w:i/>
                <w:sz w:val="24"/>
                <w:lang w:eastAsia="fr-FR"/>
              </w:rPr>
              <w:t>CYP6P9b</w:t>
            </w:r>
            <w:r w:rsidRPr="00FD0DAE"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  <w:t xml:space="preserve"> locus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5DF" w:rsidRPr="00FD0DAE" w:rsidRDefault="004805DF" w:rsidP="004805D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  <w:t>Larvae L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5DF" w:rsidRPr="00FD0DAE" w:rsidRDefault="004805DF" w:rsidP="004805D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  <w:t>Larvae L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5DF" w:rsidRPr="00FD0DAE" w:rsidRDefault="004805DF" w:rsidP="004805D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  <w:t>Larvae L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5DF" w:rsidRPr="00FD0DAE" w:rsidRDefault="004805DF" w:rsidP="004805D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  <w:t>Larvae L4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5DF" w:rsidRPr="00FD0DAE" w:rsidRDefault="004805DF" w:rsidP="004805D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  <w:t>Pupae D1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5DF" w:rsidRPr="00FD0DAE" w:rsidRDefault="004805DF" w:rsidP="004805D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  <w:t>Pupae D3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5DF" w:rsidRPr="00FD0DAE" w:rsidRDefault="004805DF" w:rsidP="004805D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  <w:t>Pupae D5</w:t>
            </w:r>
          </w:p>
        </w:tc>
      </w:tr>
      <w:tr w:rsidR="004805DF" w:rsidRPr="00FD0DAE" w:rsidTr="004805DF">
        <w:trPr>
          <w:trHeight w:val="213"/>
        </w:trPr>
        <w:tc>
          <w:tcPr>
            <w:tcW w:w="2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sz w:val="24"/>
                <w:lang w:eastAsia="fr-FR"/>
              </w:rPr>
              <w:t>RR/RR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13 (13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2 (2.7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3 (3.2%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4 (6.0%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2 (4.5%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5 (9.8%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11 (18.6%)</w:t>
            </w:r>
          </w:p>
        </w:tc>
      </w:tr>
      <w:tr w:rsidR="004805DF" w:rsidRPr="00FD0DAE" w:rsidTr="004805DF">
        <w:trPr>
          <w:trHeight w:val="21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sz w:val="24"/>
                <w:lang w:eastAsia="fr-FR"/>
              </w:rPr>
              <w:t>RR/R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1 (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0 (0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0 (0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0 (0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1 (2.0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0 (0%)</w:t>
            </w:r>
          </w:p>
        </w:tc>
      </w:tr>
      <w:tr w:rsidR="004805DF" w:rsidRPr="00FD0DAE" w:rsidTr="004805DF">
        <w:trPr>
          <w:trHeight w:val="21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sz w:val="24"/>
                <w:lang w:eastAsia="fr-FR"/>
              </w:rPr>
              <w:t>RS/R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5 (4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0 (0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0 (0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0 (0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0 (0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0 (0%)</w:t>
            </w:r>
          </w:p>
        </w:tc>
      </w:tr>
      <w:tr w:rsidR="004805DF" w:rsidRPr="00FD0DAE" w:rsidTr="004805DF">
        <w:trPr>
          <w:trHeight w:val="21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sz w:val="24"/>
                <w:lang w:eastAsia="fr-FR"/>
              </w:rPr>
              <w:t>SS/S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39 (39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20 (4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60 (64.5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47 (70.1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26 (59.1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14 (27.4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18 (30.5%)</w:t>
            </w:r>
          </w:p>
        </w:tc>
      </w:tr>
      <w:tr w:rsidR="004805DF" w:rsidRPr="00FD0DAE" w:rsidTr="004805DF">
        <w:trPr>
          <w:trHeight w:val="21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sz w:val="24"/>
                <w:lang w:eastAsia="fr-FR"/>
              </w:rPr>
              <w:t>RS/R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47 (47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29 (4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28 (30.2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16 (23.9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15 (34.1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21 (41.2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30 (50.9%)</w:t>
            </w:r>
          </w:p>
        </w:tc>
      </w:tr>
      <w:tr w:rsidR="004805DF" w:rsidRPr="00FD0DAE" w:rsidTr="004805DF">
        <w:trPr>
          <w:trHeight w:val="21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sz w:val="24"/>
                <w:lang w:eastAsia="fr-FR"/>
              </w:rPr>
              <w:t>SS/R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15 (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2 (2.1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0 (0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0 (0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10 (19.6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0 (0%)</w:t>
            </w:r>
          </w:p>
        </w:tc>
      </w:tr>
      <w:tr w:rsidR="004805DF" w:rsidRPr="00FD0DAE" w:rsidTr="004805DF">
        <w:trPr>
          <w:trHeight w:val="213"/>
        </w:trPr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sz w:val="24"/>
                <w:lang w:eastAsia="fr-FR"/>
              </w:rPr>
              <w:t>RS/S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0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1 (1.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 xml:space="preserve">0 (0%) 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0 (0%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1 (2.3%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0 (0%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sz w:val="24"/>
                <w:lang w:eastAsia="fr-FR"/>
              </w:rPr>
              <w:t>0 (0%)</w:t>
            </w:r>
          </w:p>
        </w:tc>
      </w:tr>
      <w:tr w:rsidR="004805DF" w:rsidRPr="00FD0DAE" w:rsidTr="004805DF">
        <w:trPr>
          <w:trHeight w:val="213"/>
        </w:trPr>
        <w:tc>
          <w:tcPr>
            <w:tcW w:w="2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  <w:t>Total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  <w:t xml:space="preserve">99 </w:t>
            </w:r>
            <w:r w:rsidRPr="00FD0DAE">
              <w:rPr>
                <w:rFonts w:ascii="Calibri" w:eastAsia="Times New Roman" w:hAnsi="Calibri" w:cs="Calibri"/>
                <w:b/>
                <w:sz w:val="24"/>
                <w:lang w:eastAsia="fr-FR"/>
              </w:rPr>
              <w:t>(10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  <w:t>73 (10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  <w:t>93 (100%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  <w:t>67 (100%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  <w:t>44 (100%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  <w:t>51 (100%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5DF" w:rsidRPr="00FD0DAE" w:rsidRDefault="004805DF" w:rsidP="004805D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</w:pPr>
            <w:r w:rsidRPr="00FD0DAE">
              <w:rPr>
                <w:rFonts w:ascii="Calibri" w:eastAsia="Times New Roman" w:hAnsi="Calibri" w:cs="Calibri"/>
                <w:b/>
                <w:bCs/>
                <w:sz w:val="24"/>
                <w:lang w:eastAsia="fr-FR"/>
              </w:rPr>
              <w:t>59 (100%)</w:t>
            </w:r>
          </w:p>
        </w:tc>
      </w:tr>
    </w:tbl>
    <w:p w:rsidR="001C6DE4" w:rsidRPr="00FD0DAE" w:rsidRDefault="001C6DE4" w:rsidP="001C6DE4">
      <w:pPr>
        <w:spacing w:line="480" w:lineRule="auto"/>
        <w:ind w:left="142" w:hanging="142"/>
        <w:rPr>
          <w:rFonts w:ascii="Times New Roman" w:hAnsi="Times New Roman" w:cs="Times New Roman"/>
          <w:sz w:val="24"/>
          <w:szCs w:val="24"/>
        </w:rPr>
      </w:pPr>
    </w:p>
    <w:p w:rsidR="001C6DE4" w:rsidRPr="00FD0DAE" w:rsidRDefault="001C6DE4" w:rsidP="001C6DE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6DE4" w:rsidRDefault="001C6DE4" w:rsidP="001C6D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805DF" w:rsidRDefault="004805DF" w:rsidP="001C6D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805DF" w:rsidRDefault="004805DF" w:rsidP="001C6D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805DF" w:rsidRDefault="004805DF" w:rsidP="001C6D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805DF" w:rsidRDefault="004805DF" w:rsidP="001C6D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805DF" w:rsidRDefault="004805DF" w:rsidP="001C6D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805DF" w:rsidRDefault="004805DF" w:rsidP="001C6D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805DF" w:rsidRDefault="004805DF" w:rsidP="001C6D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805DF" w:rsidRPr="00FD0DAE" w:rsidRDefault="004805DF" w:rsidP="001C6D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C6DE4" w:rsidRPr="00FD0DAE" w:rsidRDefault="001C6DE4" w:rsidP="001C6DE4">
      <w:pPr>
        <w:spacing w:line="480" w:lineRule="auto"/>
        <w:ind w:left="142" w:hanging="142"/>
        <w:rPr>
          <w:rFonts w:ascii="Times New Roman" w:hAnsi="Times New Roman" w:cs="Times New Roman"/>
          <w:sz w:val="24"/>
          <w:szCs w:val="24"/>
          <w:lang w:val="en-IE"/>
        </w:rPr>
      </w:pPr>
      <w:r w:rsidRPr="00FD0DA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1. Evaluation of the reversal to susceptibility in the Hybrid colony Fang/Fumoz: </w:t>
      </w:r>
      <w:r w:rsidRPr="00FD0DAE">
        <w:rPr>
          <w:rFonts w:ascii="Times New Roman" w:hAnsi="Times New Roman" w:cs="Times New Roman"/>
          <w:sz w:val="24"/>
          <w:szCs w:val="24"/>
          <w:lang w:val="en-US"/>
        </w:rPr>
        <w:t xml:space="preserve">Changes in the </w:t>
      </w:r>
      <w:r w:rsidRPr="00FD0DAE">
        <w:rPr>
          <w:rFonts w:ascii="Times New Roman" w:hAnsi="Times New Roman" w:cs="Times New Roman"/>
          <w:i/>
          <w:iCs/>
          <w:sz w:val="24"/>
          <w:szCs w:val="24"/>
          <w:lang w:val="en-US"/>
        </w:rPr>
        <w:t>Cyp6p9b</w:t>
      </w:r>
      <w:r w:rsidRPr="00FD0DAE">
        <w:rPr>
          <w:rFonts w:ascii="Times New Roman" w:hAnsi="Times New Roman" w:cs="Times New Roman"/>
          <w:sz w:val="24"/>
          <w:szCs w:val="24"/>
          <w:lang w:val="en-US"/>
        </w:rPr>
        <w:t xml:space="preserve"> genotypes </w:t>
      </w:r>
      <w:r w:rsidRPr="00FD0D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(A) </w:t>
      </w:r>
      <w:r w:rsidRPr="00FD0DAE">
        <w:rPr>
          <w:rFonts w:ascii="Times New Roman" w:hAnsi="Times New Roman" w:cs="Times New Roman"/>
          <w:sz w:val="24"/>
          <w:szCs w:val="24"/>
          <w:lang w:val="en-US"/>
        </w:rPr>
        <w:t xml:space="preserve">and allele </w:t>
      </w:r>
      <w:r w:rsidRPr="00FD0DAE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FD0DAE">
        <w:rPr>
          <w:rFonts w:ascii="Times New Roman" w:hAnsi="Times New Roman" w:cs="Times New Roman"/>
          <w:sz w:val="24"/>
          <w:szCs w:val="24"/>
          <w:lang w:val="en-US"/>
        </w:rPr>
        <w:t xml:space="preserve"> for ten generations in the insecticides free-environment. F represents each generation; Dotted line indicates a frequency of 50% for the resistant and susceptible alleles</w:t>
      </w:r>
    </w:p>
    <w:p w:rsidR="003D44DE" w:rsidRDefault="004805DF">
      <w:r w:rsidRPr="0034070A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 wp14:anchorId="114FBB9A" wp14:editId="3ADCC735">
            <wp:extent cx="8863330" cy="3596851"/>
            <wp:effectExtent l="0" t="0" r="0" b="3810"/>
            <wp:docPr id="5" name="Image 5" descr="C:\Users\USER\Desktop\Bureau\Paper writing\cyp6p9B\Submission\Genetics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esktop\Bureau\Paper writing\cyp6p9B\Submission\Genetics\Fig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596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44DE" w:rsidSect="004805DF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0B7E" w:rsidRDefault="00E30B7E">
      <w:pPr>
        <w:spacing w:after="0" w:line="240" w:lineRule="auto"/>
      </w:pPr>
      <w:r>
        <w:separator/>
      </w:r>
    </w:p>
  </w:endnote>
  <w:endnote w:type="continuationSeparator" w:id="0">
    <w:p w:rsidR="00E30B7E" w:rsidRDefault="00E30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1529488"/>
      <w:docPartObj>
        <w:docPartGallery w:val="Page Numbers (Bottom of Page)"/>
        <w:docPartUnique/>
      </w:docPartObj>
    </w:sdtPr>
    <w:sdtEndPr/>
    <w:sdtContent>
      <w:p w:rsidR="005E5855" w:rsidRPr="00FD0DAE" w:rsidRDefault="001C6DE4">
        <w:pPr>
          <w:pStyle w:val="Pieddepage"/>
          <w:jc w:val="right"/>
        </w:pPr>
        <w:r w:rsidRPr="00FD0DAE">
          <w:fldChar w:fldCharType="begin"/>
        </w:r>
        <w:r w:rsidRPr="00FD0DAE">
          <w:instrText>PAGE   \* MERGEFORMAT</w:instrText>
        </w:r>
        <w:r w:rsidRPr="00FD0DAE">
          <w:fldChar w:fldCharType="separate"/>
        </w:r>
        <w:r w:rsidR="004805DF">
          <w:rPr>
            <w:noProof/>
          </w:rPr>
          <w:t>3</w:t>
        </w:r>
        <w:r w:rsidRPr="00FD0DAE">
          <w:fldChar w:fldCharType="end"/>
        </w:r>
      </w:p>
    </w:sdtContent>
  </w:sdt>
  <w:p w:rsidR="005E5855" w:rsidRPr="00FD0DAE" w:rsidRDefault="00E30B7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0B7E" w:rsidRDefault="00E30B7E">
      <w:pPr>
        <w:spacing w:after="0" w:line="240" w:lineRule="auto"/>
      </w:pPr>
      <w:r>
        <w:separator/>
      </w:r>
    </w:p>
  </w:footnote>
  <w:footnote w:type="continuationSeparator" w:id="0">
    <w:p w:rsidR="00E30B7E" w:rsidRDefault="00E30B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D7B53"/>
    <w:rsid w:val="001C6DE4"/>
    <w:rsid w:val="002D7B53"/>
    <w:rsid w:val="003D44DE"/>
    <w:rsid w:val="004805DF"/>
    <w:rsid w:val="00A8779E"/>
    <w:rsid w:val="00E30B7E"/>
    <w:rsid w:val="00EF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5A9181B-458C-4CDB-B0CD-660164C80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1C6DE4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1C6DE4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5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304343</dc:creator>
  <cp:keywords/>
  <dc:description/>
  <cp:lastModifiedBy>Magellan TCHOUAKUI</cp:lastModifiedBy>
  <cp:revision>2</cp:revision>
  <dcterms:created xsi:type="dcterms:W3CDTF">2021-01-11T09:50:00Z</dcterms:created>
  <dcterms:modified xsi:type="dcterms:W3CDTF">2021-01-11T09:50:00Z</dcterms:modified>
</cp:coreProperties>
</file>